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0830" w:type="dxa"/>
        <w:tblInd w:w="-583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45"/>
        <w:gridCol w:w="1855"/>
        <w:gridCol w:w="1299"/>
        <w:gridCol w:w="835"/>
        <w:gridCol w:w="5796"/>
      </w:tblGrid>
      <w:tr w:rsidR="006E25CD" w:rsidRPr="00744E50" w14:paraId="6AE48350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3238A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GO BP Cluster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553A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Representative Ter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D61B7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Enrichment Scor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ACE9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Count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0AD6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Genes</w:t>
            </w:r>
          </w:p>
        </w:tc>
      </w:tr>
      <w:tr w:rsidR="006E25CD" w:rsidRPr="00744E50" w14:paraId="074B0CEC" w14:textId="77777777" w:rsidTr="00927F09">
        <w:trPr>
          <w:trHeight w:val="20"/>
        </w:trPr>
        <w:tc>
          <w:tcPr>
            <w:tcW w:w="10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E9084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Group A</w:t>
            </w:r>
          </w:p>
        </w:tc>
      </w:tr>
      <w:tr w:rsidR="006E25CD" w:rsidRPr="00744E50" w14:paraId="313600AF" w14:textId="77777777" w:rsidTr="00927F09">
        <w:trPr>
          <w:trHeight w:val="20"/>
        </w:trPr>
        <w:tc>
          <w:tcPr>
            <w:tcW w:w="10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5B9A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No enriched clusters</w:t>
            </w:r>
          </w:p>
        </w:tc>
      </w:tr>
      <w:tr w:rsidR="006E25CD" w:rsidRPr="00744E50" w14:paraId="421CEE01" w14:textId="77777777" w:rsidTr="00927F09">
        <w:trPr>
          <w:trHeight w:val="20"/>
        </w:trPr>
        <w:tc>
          <w:tcPr>
            <w:tcW w:w="10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4F5F6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Group B</w:t>
            </w:r>
          </w:p>
        </w:tc>
      </w:tr>
      <w:tr w:rsidR="006E25CD" w:rsidRPr="00744E50" w14:paraId="626E473A" w14:textId="77777777" w:rsidTr="00927F09">
        <w:trPr>
          <w:trHeight w:val="1077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37E24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B2CDB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Negative regulation of transcrip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981E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6.8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C601C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32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E843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BX4, CBX2, ZEB2, ZEB1, REST, SOX9, PRDM16, CBFA2T2, PCGF2, SIN3B, POU2F1, EED, PER1, NR2F2, KDM5B, DNMT3B, DNMT3A, NACC1, KLF12, VHL, ARID5B, WWTR1, FOXP4, PURB, ATXN1, CTNNBIP1, HDAC4, CDKN1B, TRPS1, JAZF1, LCOR, KDM6B</w:t>
            </w:r>
          </w:p>
        </w:tc>
      </w:tr>
      <w:tr w:rsidR="006E25CD" w:rsidRPr="00744E50" w14:paraId="78A3B07E" w14:textId="77777777" w:rsidTr="00927F09">
        <w:trPr>
          <w:trHeight w:val="1044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63B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8585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Regulation of phosphoryla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F21B3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6.6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C9676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31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FCD1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CNT2, HMGCR, ADCY6, TRIB3, ZEB2, CCNG1, PTEN, ZFP91, APP, MAP3K4, KRAS, BCL2, RAC1, PRKAA1, SPRED1, FRS2, TGFBR1, MET, STRADB, PRKCE, ATXN1, PROK2, ACVR2B, CCND1, YWHAG, DUSP2, CDKN1B, CCND2, PRKAR1A, PDGFRB, MTOR</w:t>
            </w:r>
          </w:p>
        </w:tc>
      </w:tr>
      <w:tr w:rsidR="006E25CD" w:rsidRPr="00744E50" w14:paraId="05BA22A6" w14:textId="77777777" w:rsidTr="00927F09">
        <w:trPr>
          <w:trHeight w:val="994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6D86C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96A73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Regulation of apoptosi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56EA1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6.3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00D0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42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FBD1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ADM1, PTGS2, MCL1, XIAP, MITF, CBX4, STK17B, FOXO1, FOXO3, SOX9, FEM1B, PTEN, ZFP91, IGF1R, PCGF2, APP, KRAS, TIAM1, SH3GLB1, BCL2, RAC1, DYRK2, CASP2, RASA1, STAMBP, NACC1, SGK3, VHL, TGFBR1, STRADB, PRKCE, DDIT3, BCL2L11, PROK2, CDKN1B, BTG2, DUSP1, BBC3, VEGFA, PPP1R13B, CTSB, ACVR1</w:t>
            </w:r>
          </w:p>
        </w:tc>
      </w:tr>
      <w:tr w:rsidR="006E25CD" w:rsidRPr="00744E50" w14:paraId="60E2F1C5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FE3BD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0B4A8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Negative regulation of cell deat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798E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4.8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72555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3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2B89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STAMBP, SGK3, MCL1, XIAP, VHL, TGFBR1, MITF, CBX4, FOXO1, STRADB, PTEN, ZFP91, PROK2, IGF1R, PCGF2, KRAS, BTG2, SH3GLB1, BCL2, VEGFA, CASP2, RASA1, ACVR1</w:t>
            </w:r>
          </w:p>
        </w:tc>
      </w:tr>
      <w:tr w:rsidR="006E25CD" w:rsidRPr="00744E50" w14:paraId="04C8892E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20BF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lastRenderedPageBreak/>
              <w:t>Cluster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14D0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ell migra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41693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4.5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DEDD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0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BFD8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SGPL1, ZFAND5, HMGCR, VHL, PODXL, ARID5B, TGFBR1, MET, PAX6, ZEB2, SIX4, PTEN, ITGA6, RAC1, PDGFRB, TGFBR3, PAFAH1B1, LAMC1, NR2F2, ACVR1</w:t>
            </w:r>
          </w:p>
        </w:tc>
      </w:tr>
      <w:tr w:rsidR="006E25CD" w:rsidRPr="00744E50" w14:paraId="6C07BD94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56AC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0B75C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Positive regulation of cell deat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72B13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3.2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C4BE5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2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81C8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NACC1, CADM1, PTGS2, TGFBR1, STK17B, FOXO3, PRKCE, FEM1B, PTEN, DDIT3, BCL2L11, APP, CDKN1B, DUSP1, BBC3, SH3GLB1, TIAM1, BCL2, RAC1, PPP1R13B, DYRK2, CASP2</w:t>
            </w:r>
          </w:p>
        </w:tc>
      </w:tr>
      <w:tr w:rsidR="006E25CD" w:rsidRPr="00744E50" w14:paraId="0B43232E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0D480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DE2F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ollagen metabolic proces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86F1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.3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B952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5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5CAD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TRAM2, COL3A1, COL1A1, SERPINH1, MMP2</w:t>
            </w:r>
          </w:p>
        </w:tc>
      </w:tr>
      <w:tr w:rsidR="006E25CD" w:rsidRPr="00744E50" w14:paraId="6063A9B1" w14:textId="77777777" w:rsidTr="00927F09">
        <w:trPr>
          <w:trHeight w:val="19"/>
        </w:trPr>
        <w:tc>
          <w:tcPr>
            <w:tcW w:w="10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95662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44E50">
              <w:rPr>
                <w:rFonts w:ascii="Times New Roman" w:hAnsi="Times New Roman"/>
                <w:bCs/>
                <w:szCs w:val="20"/>
              </w:rPr>
              <w:t>Group C and D</w:t>
            </w:r>
          </w:p>
        </w:tc>
      </w:tr>
      <w:tr w:rsidR="006E25CD" w:rsidRPr="00744E50" w14:paraId="72245509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DF10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5B01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NF-</w:t>
            </w:r>
            <w:r>
              <w:rPr>
                <w:rFonts w:ascii="Times New Roman" w:hAnsi="Times New Roman"/>
                <w:b w:val="0"/>
                <w:szCs w:val="20"/>
              </w:rPr>
              <w:t>κ</w:t>
            </w:r>
            <w:r w:rsidRPr="00744E50">
              <w:rPr>
                <w:rFonts w:ascii="Times New Roman" w:hAnsi="Times New Roman"/>
                <w:b w:val="0"/>
                <w:szCs w:val="20"/>
              </w:rPr>
              <w:t>B-inducing kinase activity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B084F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.9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A9B75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3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D2C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IRAK1, TRAF6, CARD10</w:t>
            </w:r>
          </w:p>
        </w:tc>
      </w:tr>
      <w:tr w:rsidR="006E25CD" w:rsidRPr="00927F09" w14:paraId="241B35B0" w14:textId="77777777" w:rsidTr="00927F09">
        <w:trPr>
          <w:trHeight w:val="19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1E1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96A4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regulation of phosphoryla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0664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.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0AFD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5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4B85" w14:textId="77777777" w:rsidR="006E25CD" w:rsidRPr="006E25CD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  <w:lang w:val="da-DK"/>
              </w:rPr>
            </w:pPr>
            <w:r w:rsidRPr="006E25CD">
              <w:rPr>
                <w:rFonts w:ascii="Times New Roman" w:hAnsi="Times New Roman"/>
                <w:b w:val="0"/>
                <w:szCs w:val="20"/>
                <w:lang w:val="da-DK"/>
              </w:rPr>
              <w:t>IRAK1, SMAD4, TRAF6, PRKCE, CARD10</w:t>
            </w:r>
          </w:p>
        </w:tc>
      </w:tr>
      <w:tr w:rsidR="006E25CD" w:rsidRPr="00744E50" w14:paraId="51655B12" w14:textId="77777777" w:rsidTr="00927F09">
        <w:trPr>
          <w:trHeight w:val="5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6AE4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Cluster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C9162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Regulation of cell developmen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22D4C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2.3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0AE80" w14:textId="77777777" w:rsidR="006E25CD" w:rsidRPr="00744E50" w:rsidRDefault="006E25CD" w:rsidP="00927F09">
            <w:pPr>
              <w:pStyle w:val="MDPI21heading1"/>
              <w:spacing w:after="0" w:line="48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3</w:t>
            </w:r>
          </w:p>
        </w:tc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41EF" w14:textId="77777777" w:rsidR="006E25CD" w:rsidRPr="00744E50" w:rsidRDefault="006E25CD" w:rsidP="00927F09">
            <w:pPr>
              <w:pStyle w:val="MDPI21heading1"/>
              <w:spacing w:after="0" w:line="480" w:lineRule="auto"/>
              <w:rPr>
                <w:rFonts w:ascii="Times New Roman" w:hAnsi="Times New Roman"/>
                <w:b w:val="0"/>
                <w:szCs w:val="20"/>
              </w:rPr>
            </w:pPr>
            <w:r w:rsidRPr="00744E50">
              <w:rPr>
                <w:rFonts w:ascii="Times New Roman" w:hAnsi="Times New Roman"/>
                <w:b w:val="0"/>
                <w:szCs w:val="20"/>
              </w:rPr>
              <w:t>ROBO1, NUMB, SMAD4</w:t>
            </w:r>
          </w:p>
        </w:tc>
      </w:tr>
    </w:tbl>
    <w:p w14:paraId="4B880B50" w14:textId="77777777" w:rsidR="00910E4B" w:rsidRDefault="00910E4B">
      <w:bookmarkStart w:id="0" w:name="_GoBack"/>
      <w:bookmarkEnd w:id="0"/>
    </w:p>
    <w:sectPr w:rsidR="00910E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16"/>
    <w:rsid w:val="00261916"/>
    <w:rsid w:val="006E25CD"/>
    <w:rsid w:val="0091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3A8D9-9D3A-4D9F-8E03-98920956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5CD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6E25C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el-Gitter">
    <w:name w:val="Table Grid"/>
    <w:basedOn w:val="Tabel-Normal"/>
    <w:uiPriority w:val="59"/>
    <w:rsid w:val="006E2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kjær</dc:creator>
  <cp:keywords/>
  <dc:description/>
  <cp:lastModifiedBy>Horskjær</cp:lastModifiedBy>
  <cp:revision>2</cp:revision>
  <dcterms:created xsi:type="dcterms:W3CDTF">2018-08-30T09:20:00Z</dcterms:created>
  <dcterms:modified xsi:type="dcterms:W3CDTF">2018-08-30T09:20:00Z</dcterms:modified>
</cp:coreProperties>
</file>